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BA3E930" w:rsidR="004520D8" w:rsidRPr="005328FA" w:rsidRDefault="007E63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A35A988" w:rsidR="004520D8" w:rsidRPr="005328FA" w:rsidRDefault="007E63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7B5B11B" w:rsidR="004520D8" w:rsidRPr="005328FA" w:rsidRDefault="007E63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0582577" w:rsidR="004520D8" w:rsidRPr="005328FA" w:rsidRDefault="007E63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0A1F2BD" w:rsidR="004520D8" w:rsidRPr="005328FA" w:rsidRDefault="007E63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68A91D4" w:rsidR="004520D8" w:rsidRPr="005328FA" w:rsidRDefault="007E63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8F02C4D" w:rsidR="004520D8" w:rsidRPr="005328FA" w:rsidRDefault="006468D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7A016F6" w:rsidR="004520D8" w:rsidRPr="005328FA" w:rsidRDefault="006468D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F1EC61F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C125C76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81195BC" w:rsidR="004520D8" w:rsidRPr="005328FA" w:rsidRDefault="006468D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C5E9D00" w:rsidR="004520D8" w:rsidRPr="005328FA" w:rsidRDefault="006468D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6AF4E80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D2C6C4F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3A91FAD" w:rsidR="004520D8" w:rsidRPr="005328FA" w:rsidRDefault="006468D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31FFB36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A562C34" w:rsidR="004520D8" w:rsidRPr="005328FA" w:rsidRDefault="006468D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CC1302D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26CE5DF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938F35A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5FE3B33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A5FFECF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178B3C4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34B5820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17BF700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21AA0B7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9C874CE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E854966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3728888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4ABBABC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9548107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33739C6" w:rsidR="004520D8" w:rsidRPr="005328FA" w:rsidRDefault="006468D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A02A40">
              <w:rPr>
                <w:rFonts w:ascii="Arial" w:eastAsia="Calibri" w:hAnsi="Arial" w:cs="Arial"/>
              </w:rPr>
              <w:t>-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D523583" w:rsidR="004520D8" w:rsidRPr="005328FA" w:rsidRDefault="0098650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</w:t>
            </w:r>
            <w:r w:rsidR="006468DD"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1AA90A7" w:rsidR="004520D8" w:rsidRPr="005328FA" w:rsidRDefault="006468D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01F0379" w:rsidR="004520D8" w:rsidRPr="005328FA" w:rsidRDefault="006468D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5597DB2" w:rsidR="004520D8" w:rsidRPr="005328FA" w:rsidRDefault="006468D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2062C64" w:rsidR="004520D8" w:rsidRPr="005328FA" w:rsidRDefault="006468D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A0A851E" w:rsidR="004520D8" w:rsidRPr="005328FA" w:rsidRDefault="006468D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6468DD"/>
    <w:rsid w:val="00765673"/>
    <w:rsid w:val="007E635E"/>
    <w:rsid w:val="008E7419"/>
    <w:rsid w:val="0098650C"/>
    <w:rsid w:val="009F2E96"/>
    <w:rsid w:val="00A02A40"/>
    <w:rsid w:val="00B8648A"/>
    <w:rsid w:val="00D13E42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3</cp:revision>
  <dcterms:created xsi:type="dcterms:W3CDTF">2021-03-16T08:54:00Z</dcterms:created>
  <dcterms:modified xsi:type="dcterms:W3CDTF">2021-03-18T22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